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C74" w:rsidRPr="00E1275D" w:rsidRDefault="00B95C74" w:rsidP="00B95C74">
      <w:pPr>
        <w:spacing w:line="240" w:lineRule="auto"/>
        <w:ind w:left="360"/>
        <w:rPr>
          <w:rFonts w:asciiTheme="majorBidi" w:hAnsiTheme="majorBidi" w:cstheme="majorBidi"/>
          <w:noProof/>
          <w:sz w:val="24"/>
          <w:szCs w:val="24"/>
        </w:rPr>
      </w:pPr>
      <w:bookmarkStart w:id="0" w:name="_GoBack"/>
      <w:bookmarkEnd w:id="0"/>
      <w:r w:rsidRPr="00E1275D">
        <w:rPr>
          <w:rFonts w:asciiTheme="majorBidi" w:hAnsiTheme="majorBidi" w:cstheme="majorBidi"/>
          <w:noProof/>
          <w:sz w:val="24"/>
          <w:szCs w:val="24"/>
        </w:rPr>
        <w:t xml:space="preserve">Supplementry table </w:t>
      </w:r>
      <w:r>
        <w:rPr>
          <w:rFonts w:asciiTheme="majorBidi" w:hAnsiTheme="majorBidi" w:cstheme="majorBidi"/>
          <w:noProof/>
          <w:sz w:val="24"/>
          <w:szCs w:val="24"/>
        </w:rPr>
        <w:t>2</w:t>
      </w:r>
      <w:r w:rsidRPr="00E1275D">
        <w:rPr>
          <w:rFonts w:asciiTheme="majorBidi" w:hAnsiTheme="majorBidi" w:cstheme="majorBidi"/>
          <w:noProof/>
          <w:sz w:val="24"/>
          <w:szCs w:val="24"/>
        </w:rPr>
        <w:t>: Measurements' names in each software</w:t>
      </w:r>
    </w:p>
    <w:tbl>
      <w:tblPr>
        <w:tblStyle w:val="TableGrid"/>
        <w:tblW w:w="9154" w:type="dxa"/>
        <w:tblLook w:val="04A0" w:firstRow="1" w:lastRow="0" w:firstColumn="1" w:lastColumn="0" w:noHBand="0" w:noVBand="1"/>
      </w:tblPr>
      <w:tblGrid>
        <w:gridCol w:w="1352"/>
        <w:gridCol w:w="2586"/>
        <w:gridCol w:w="1444"/>
        <w:gridCol w:w="3772"/>
      </w:tblGrid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nyxceph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estream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Webceph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NA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-N-A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NA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SN plane and the NA li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NB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-N-B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NB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SN plane and the NB li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B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-N-B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B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NA and NB lines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rincisal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gle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rincisal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gle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most prominent maxillary and mandibular incisors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N-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cP</w:t>
            </w:r>
            <w:proofErr w:type="spellEnd"/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eth-skull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cclusal plane to SN angle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SN plane and the occlusal pla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N-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Gn</w:t>
            </w:r>
            <w:proofErr w:type="spellEnd"/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-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,S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ndibular plane angle (Go-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n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 SN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mandibular plane (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nion-Gnathion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 and SN pla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x1-NA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xillary incisor position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1 to NA (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g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formed by the intersection of the NA line with the maxillary incisor long axis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nd1-NB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erIncisor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 NB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1 to NB (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g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formed by the intersection of the NB line with the mandibular incisor long axis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u-NA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isor NA distance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1 to NA (mm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distance from the 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isal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dge of the maxillary central incisor to NA li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l-NB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i,N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B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1 to NB (mm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distance from the 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cisal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dge of the mandibular central incisor to NB li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g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NB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g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 NB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g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 NB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distance from the 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gnion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oint to the NB li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MIA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MIA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MIA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formed between the Frankfort horizontal plane and long axis of mandibular incisor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MA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MA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MA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Frankfort horizontal plane and the mandibular pla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A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A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A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formed between the mandibular plane and the long axis of the mandibular incisor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r-OcP</w:t>
            </w:r>
            <w:proofErr w:type="spellEnd"/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P-FH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nt of occlusal plane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angle between the Frankfort horizontal plane and the occlusal plane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PFH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eriorFacialHeight</w:t>
            </w:r>
            <w:proofErr w:type="spellEnd"/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osterior facial height (Tweed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distance from the 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iculare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oint to the 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nion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oint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H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teriorFacialHeight</w:t>
            </w:r>
            <w:proofErr w:type="spellEnd"/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terior facial height (Tweed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distance between </w:t>
            </w:r>
            <w:proofErr w:type="spellStart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nton</w:t>
            </w:r>
            <w:proofErr w:type="spellEnd"/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a line connecting ANS and PNS</w:t>
            </w:r>
          </w:p>
        </w:tc>
      </w:tr>
      <w:tr w:rsidR="00B95C74" w:rsidRPr="00E1275D" w:rsidTr="00FD23B3">
        <w:tc>
          <w:tcPr>
            <w:tcW w:w="135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H/PFH</w:t>
            </w:r>
          </w:p>
        </w:tc>
        <w:tc>
          <w:tcPr>
            <w:tcW w:w="2586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"Calculated Ratio"</w:t>
            </w:r>
          </w:p>
        </w:tc>
        <w:tc>
          <w:tcPr>
            <w:tcW w:w="1444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cial height index (Tweed)</w:t>
            </w:r>
          </w:p>
        </w:tc>
        <w:tc>
          <w:tcPr>
            <w:tcW w:w="3772" w:type="dxa"/>
            <w:vAlign w:val="bottom"/>
          </w:tcPr>
          <w:p w:rsidR="00B95C74" w:rsidRPr="00E1275D" w:rsidRDefault="00B95C74" w:rsidP="00FD23B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275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ratio between the PFH to the AFH</w:t>
            </w:r>
          </w:p>
        </w:tc>
      </w:tr>
    </w:tbl>
    <w:p w:rsidR="00B95C74" w:rsidRDefault="00B95C74" w:rsidP="00B95C74">
      <w:pPr>
        <w:spacing w:line="240" w:lineRule="auto"/>
        <w:ind w:left="360"/>
        <w:rPr>
          <w:rFonts w:asciiTheme="majorBidi" w:hAnsiTheme="majorBidi" w:cstheme="majorBidi"/>
          <w:noProof/>
          <w:sz w:val="24"/>
          <w:szCs w:val="24"/>
        </w:rPr>
      </w:pPr>
    </w:p>
    <w:p w:rsidR="00443A61" w:rsidRDefault="00443A61"/>
    <w:sectPr w:rsidR="00443A6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22D58"/>
    <w:multiLevelType w:val="hybridMultilevel"/>
    <w:tmpl w:val="DD2C65B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533C7CFC"/>
    <w:multiLevelType w:val="hybridMultilevel"/>
    <w:tmpl w:val="41BC5EC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62B"/>
    <w:rsid w:val="0014462B"/>
    <w:rsid w:val="004236BA"/>
    <w:rsid w:val="00443A61"/>
    <w:rsid w:val="009D4D1A"/>
    <w:rsid w:val="00B9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1822C1-F8A4-4697-BB31-33071EA4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C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36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9</Characters>
  <Application>Microsoft Office Word</Application>
  <DocSecurity>0</DocSecurity>
  <Lines>13</Lines>
  <Paragraphs>3</Paragraphs>
  <ScaleCrop>false</ScaleCrop>
  <Company>Microsoft (C)</Company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5-05-12T11:46:00Z</dcterms:created>
  <dcterms:modified xsi:type="dcterms:W3CDTF">2025-06-19T12:46:00Z</dcterms:modified>
</cp:coreProperties>
</file>